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F21" w:rsidRDefault="00C8425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Supporting tables</w:t>
      </w:r>
    </w:p>
    <w:p w:rsidR="002B1F21" w:rsidRDefault="00C8425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t>Table S1. Univariate analysis of several variables for OS and RFS</w:t>
      </w:r>
    </w:p>
    <w:tbl>
      <w:tblPr>
        <w:tblStyle w:val="41"/>
        <w:tblW w:w="9307" w:type="dxa"/>
        <w:tblInd w:w="-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7"/>
        <w:gridCol w:w="2133"/>
        <w:gridCol w:w="920"/>
        <w:gridCol w:w="2227"/>
        <w:gridCol w:w="840"/>
      </w:tblGrid>
      <w:tr w:rsidR="002B1F21" w:rsidTr="002B1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vMerge w:val="restart"/>
            <w:shd w:val="clear" w:color="auto" w:fill="auto"/>
          </w:tcPr>
          <w:p w:rsidR="002B1F21" w:rsidRDefault="00C84256" w:rsidP="00E9540F">
            <w:pPr>
              <w:ind w:leftChars="-200" w:left="-420" w:firstLineChars="233" w:firstLine="421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053" w:type="dxa"/>
            <w:gridSpan w:val="2"/>
            <w:shd w:val="clear" w:color="auto" w:fill="auto"/>
          </w:tcPr>
          <w:p w:rsidR="002B1F21" w:rsidRDefault="00C84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3067" w:type="dxa"/>
            <w:gridSpan w:val="2"/>
            <w:shd w:val="clear" w:color="auto" w:fill="auto"/>
          </w:tcPr>
          <w:p w:rsidR="002B1F21" w:rsidRDefault="00C84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ce-free survival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vMerge/>
            <w:shd w:val="clear" w:color="auto" w:fill="auto"/>
          </w:tcPr>
          <w:p w:rsidR="002B1F21" w:rsidRDefault="002B1F2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zzard ratio (95% CI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ge, year,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&gt;60/≤60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3 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(0.415-1.403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4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25-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, male/female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9 (0.526-1.711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2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 (0.564-1.775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ites, present/absent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0 (0.496-2.267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0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7 (0.912-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epatolithiasis, present/absent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4 (0.206-10.855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2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53-8.019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A19-9, ≥260/&lt;260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9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umor size (cm)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&gt;5/≤5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Tumor number, </w:t>
            </w: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multiple/solitary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43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6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ifferentiation, poor/well-moderate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VI, present/absent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3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289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Hans"/>
              </w:rPr>
              <w:t>029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ymph node, positive/negative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irrhosis, with/without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91-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7 (0.912-4.157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NM stage, III/I- II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53 (1.718-5.425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tabs>
                <w:tab w:val="right" w:pos="261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ZNF215 expression, high/low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6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8 (2.146-6.722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shd w:val="clear" w:color="auto" w:fill="auto"/>
          </w:tcPr>
          <w:p w:rsidR="002B1F21" w:rsidRDefault="00C84256">
            <w:pPr>
              <w:tabs>
                <w:tab w:val="right" w:pos="2619"/>
              </w:tabs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Chronic viral hepatitis B, present/absent</w:t>
            </w:r>
          </w:p>
        </w:tc>
        <w:tc>
          <w:tcPr>
            <w:tcW w:w="2133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12 (0.771-2.233)</w:t>
            </w:r>
          </w:p>
        </w:tc>
        <w:tc>
          <w:tcPr>
            <w:tcW w:w="92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2227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277 (0.641-2.545)</w:t>
            </w:r>
          </w:p>
        </w:tc>
        <w:tc>
          <w:tcPr>
            <w:tcW w:w="840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C00000"/>
                <w:kern w:val="0"/>
                <w:sz w:val="18"/>
                <w:szCs w:val="18"/>
              </w:rPr>
              <w:t>0.487</w:t>
            </w:r>
          </w:p>
        </w:tc>
      </w:tr>
    </w:tbl>
    <w:p w:rsidR="002B1F21" w:rsidRDefault="00C84256">
      <w:r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MVI, microvascular invasion; TNM, tumor-node-metastasis.</w:t>
      </w:r>
    </w:p>
    <w:p w:rsidR="002B1F21" w:rsidRDefault="002B1F21">
      <w:pPr>
        <w:rPr>
          <w:rFonts w:ascii="Times New Roman" w:hAnsi="Times New Roman" w:cs="Times New Roman"/>
          <w:b/>
          <w:bCs/>
          <w:sz w:val="24"/>
        </w:rPr>
      </w:pPr>
    </w:p>
    <w:p w:rsidR="002B1F21" w:rsidRDefault="002B1F21">
      <w:pPr>
        <w:rPr>
          <w:rFonts w:ascii="Times New Roman" w:hAnsi="Times New Roman" w:cs="Times New Roman"/>
          <w:b/>
          <w:bCs/>
          <w:sz w:val="24"/>
        </w:rPr>
      </w:pPr>
    </w:p>
    <w:p w:rsidR="002B1F21" w:rsidRDefault="007F01D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orrected table S2</w:t>
      </w:r>
      <w:r>
        <w:rPr>
          <w:rFonts w:ascii="Times New Roman" w:hAnsi="Times New Roman" w:cs="Times New Roman"/>
          <w:b/>
          <w:bCs/>
          <w:szCs w:val="21"/>
        </w:rPr>
        <w:t>. Multivariate analysis of several variables for OS and RFS</w:t>
      </w:r>
    </w:p>
    <w:tbl>
      <w:tblPr>
        <w:tblStyle w:val="41"/>
        <w:tblW w:w="9120" w:type="dxa"/>
        <w:tblInd w:w="-1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1985"/>
        <w:gridCol w:w="1134"/>
        <w:gridCol w:w="2126"/>
        <w:gridCol w:w="851"/>
      </w:tblGrid>
      <w:tr w:rsidR="002B1F21" w:rsidTr="002B1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Merge w:val="restart"/>
            <w:shd w:val="clear" w:color="auto" w:fill="auto"/>
          </w:tcPr>
          <w:p w:rsidR="002B1F21" w:rsidRDefault="00C84256">
            <w:pP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2B1F21" w:rsidRDefault="00C84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2B1F21" w:rsidRDefault="00C842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Recurrence-free survival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vMerge/>
            <w:shd w:val="clear" w:color="auto" w:fill="auto"/>
          </w:tcPr>
          <w:p w:rsidR="002B1F21" w:rsidRDefault="002B1F21">
            <w:pPr>
              <w:rPr>
                <w:rFonts w:ascii="Times New Roman" w:eastAsia="Songti SC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2B1F21" w:rsidRDefault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1134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851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B1F21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2B1F21" w:rsidRDefault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CA19-9, ≥260/&lt;260</w:t>
            </w:r>
          </w:p>
        </w:tc>
        <w:tc>
          <w:tcPr>
            <w:tcW w:w="1985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B1F21" w:rsidRDefault="00C84256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2B1F21" w:rsidRDefault="00C842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Tumor size (cm) &gt;5/≤5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2.054 (1.125-3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Songti SC" w:hAnsi="Times New Roman" w:cs="Times New Roman"/>
                <w:sz w:val="18"/>
                <w:szCs w:val="18"/>
                <w:lang w:eastAsia="zh-Hans"/>
              </w:rPr>
              <w:t>751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Tumor number, multiple/solitary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2.814 (1.464-5.408)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Differentiation, poor/well-moderate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14 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07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6.954)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491 (</w:t>
            </w: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90-5.692)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30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MVI, present/absent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Lymph node, positive/negative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TNM stage, III/I- II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.998 (1.067-3.744)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31</w:t>
            </w:r>
          </w:p>
        </w:tc>
      </w:tr>
      <w:tr w:rsidR="00E718C0" w:rsidTr="002B1F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:rsidR="00E718C0" w:rsidRDefault="00E718C0" w:rsidP="00E718C0">
            <w:pPr>
              <w:jc w:val="left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cZNF215 expression, high/low</w:t>
            </w:r>
          </w:p>
        </w:tc>
        <w:tc>
          <w:tcPr>
            <w:tcW w:w="1985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4.226 (1.873-9.534)</w:t>
            </w:r>
          </w:p>
        </w:tc>
        <w:tc>
          <w:tcPr>
            <w:tcW w:w="1134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126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2.704 (1.262-5.793)</w:t>
            </w:r>
          </w:p>
        </w:tc>
        <w:tc>
          <w:tcPr>
            <w:tcW w:w="851" w:type="dxa"/>
            <w:shd w:val="clear" w:color="auto" w:fill="auto"/>
          </w:tcPr>
          <w:p w:rsidR="00E718C0" w:rsidRDefault="00E718C0" w:rsidP="00E71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10</w:t>
            </w:r>
          </w:p>
        </w:tc>
      </w:tr>
    </w:tbl>
    <w:p w:rsidR="002B1F21" w:rsidRDefault="00E718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CCA, intrahepatic cholangiocarcinoma; MVI, microvascular invasion; CI, confidence inter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NM, tumor-node-metastasis; ns, no significance</w:t>
      </w:r>
      <w:r w:rsidR="00C84256">
        <w:rPr>
          <w:rFonts w:ascii="Times New Roman" w:hAnsi="Times New Roman" w:cs="Times New Roman"/>
          <w:sz w:val="20"/>
          <w:szCs w:val="20"/>
        </w:rPr>
        <w:t>.</w:t>
      </w:r>
    </w:p>
    <w:p w:rsidR="00E718C0" w:rsidRDefault="00E718C0" w:rsidP="00E718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multivariate regression analysis, multiple tumor number, poorer tumor differentiation, larger tumor size, and high cZNF215 expression were independent risk factors for OS, while the poorer tumor di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f</w:t>
      </w:r>
      <w:r>
        <w:rPr>
          <w:rFonts w:ascii="Times New Roman" w:hAnsi="Times New Roman" w:cs="Times New Roman"/>
          <w:sz w:val="20"/>
          <w:szCs w:val="20"/>
        </w:rPr>
        <w:t>ferentiation, advanced TNM stage and higher cZNF215 expression were regarded as independent risk factors for RFS (</w:t>
      </w:r>
      <w:r>
        <w:rPr>
          <w:rFonts w:ascii="Times New Roman" w:hAnsi="Times New Roman" w:cs="Times New Roman" w:hint="eastAsia"/>
          <w:szCs w:val="21"/>
        </w:rPr>
        <w:t>Corrected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ig.1H, Corrected Table S2).</w:t>
      </w:r>
    </w:p>
    <w:p w:rsidR="00E718C0" w:rsidRDefault="00E718C0">
      <w:pPr>
        <w:rPr>
          <w:rFonts w:ascii="Times New Roman" w:hAnsi="Times New Roman" w:cs="Times New Roman"/>
          <w:sz w:val="24"/>
        </w:rPr>
      </w:pPr>
    </w:p>
    <w:p w:rsidR="00E718C0" w:rsidRDefault="00E718C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2B1F21" w:rsidRDefault="00C8425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. T</w:t>
      </w:r>
      <w:r>
        <w:rPr>
          <w:rFonts w:ascii="Times New Roman" w:hAnsi="Times New Roman" w:cs="Times New Roman" w:hint="eastAsia"/>
          <w:b/>
          <w:bCs/>
          <w:sz w:val="24"/>
          <w:lang w:eastAsia="zh-Hans"/>
        </w:rPr>
        <w:t>he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 p</w:t>
      </w:r>
      <w:r>
        <w:rPr>
          <w:rFonts w:ascii="Times New Roman" w:hAnsi="Times New Roman" w:cs="Times New Roman"/>
          <w:b/>
          <w:bCs/>
          <w:sz w:val="24"/>
        </w:rPr>
        <w:t xml:space="preserve">rimers </w:t>
      </w:r>
      <w:r>
        <w:rPr>
          <w:rFonts w:ascii="Times New Roman" w:hAnsi="Times New Roman" w:cs="Times New Roman" w:hint="eastAsia"/>
          <w:b/>
          <w:bCs/>
          <w:sz w:val="24"/>
        </w:rPr>
        <w:t>sequence</w:t>
      </w:r>
      <w:r>
        <w:rPr>
          <w:rFonts w:ascii="Times New Roman" w:hAnsi="Times New Roman" w:cs="Times New Roman"/>
          <w:b/>
          <w:bCs/>
          <w:sz w:val="24"/>
        </w:rPr>
        <w:t>s were as follows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277"/>
        <w:gridCol w:w="3561"/>
        <w:gridCol w:w="3560"/>
        <w:gridCol w:w="1100"/>
      </w:tblGrid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Name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Forward sequence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Reverse sequence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1"/>
              </w:rPr>
              <w:t>Supplier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ZNF215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AGATGCCTGGAAAGATATGC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ACTCTTCCTTGCTGAA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ZNF215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TGGAGTTCGCACACTCTC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CAATGGTGGGAACAAACC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CAGCACATATACTAAAATTGG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ATTTGCGTGTCATCCT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D109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CAGTGGTTGTCACAACAAAGT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TGTCTTAAAAGAGCATTCACTTGA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LOD2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AATGGACCCACCAAGA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TGACCAAGGACCTTCACA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NIP3L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TGGGGCTAGGGTTCCTG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CCATGTCTCCATTGTGGA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3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CTGAGCGTGTAGAGCACCGA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ATCAATGGCTGACGGCAGTT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  <w:tr w:rsidR="002B1F21">
        <w:tc>
          <w:tcPr>
            <w:tcW w:w="1277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56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CCTTTGCCGATCC</w:t>
            </w:r>
          </w:p>
        </w:tc>
        <w:tc>
          <w:tcPr>
            <w:tcW w:w="35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CCATGTCGTCCCAGTTG</w:t>
            </w:r>
          </w:p>
        </w:tc>
        <w:tc>
          <w:tcPr>
            <w:tcW w:w="110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singKe</w:t>
            </w:r>
          </w:p>
        </w:tc>
      </w:tr>
    </w:tbl>
    <w:p w:rsidR="002B1F21" w:rsidRDefault="002B1F21"/>
    <w:p w:rsidR="002B1F21" w:rsidRDefault="002B1F21"/>
    <w:p w:rsidR="002B1F21" w:rsidRDefault="00C84256">
      <w:pPr>
        <w:spacing w:line="360" w:lineRule="auto"/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4. </w:t>
      </w:r>
      <w:r>
        <w:rPr>
          <w:rFonts w:ascii="Times New Roman" w:hAnsi="Times New Roman" w:cs="Times New Roman"/>
          <w:b/>
          <w:bCs/>
          <w:kern w:val="0"/>
          <w:sz w:val="24"/>
        </w:rPr>
        <w:t>The target sequences of siRNAs</w:t>
      </w:r>
      <w:r>
        <w:rPr>
          <w:rFonts w:ascii="Times New Roman" w:hAnsi="Times New Roman" w:cs="Times New Roman"/>
          <w:b/>
          <w:bCs/>
          <w:sz w:val="24"/>
        </w:rPr>
        <w:t xml:space="preserve"> were as follows.</w:t>
      </w:r>
    </w:p>
    <w:tbl>
      <w:tblPr>
        <w:tblStyle w:val="TableGrid"/>
        <w:tblW w:w="9439" w:type="dxa"/>
        <w:tblLook w:val="04A0" w:firstRow="1" w:lastRow="0" w:firstColumn="1" w:lastColumn="0" w:noHBand="0" w:noVBand="1"/>
      </w:tblPr>
      <w:tblGrid>
        <w:gridCol w:w="1211"/>
        <w:gridCol w:w="3840"/>
        <w:gridCol w:w="3360"/>
        <w:gridCol w:w="1028"/>
      </w:tblGrid>
      <w:tr w:rsidR="002B1F21">
        <w:trPr>
          <w:trHeight w:val="319"/>
        </w:trPr>
        <w:tc>
          <w:tcPr>
            <w:tcW w:w="1211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840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3360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Reverse sequence</w:t>
            </w:r>
          </w:p>
        </w:tc>
        <w:tc>
          <w:tcPr>
            <w:tcW w:w="1028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Supplier</w:t>
            </w:r>
          </w:p>
        </w:tc>
      </w:tr>
      <w:tr w:rsidR="002B1F21">
        <w:trPr>
          <w:trHeight w:val="319"/>
        </w:trPr>
        <w:tc>
          <w:tcPr>
            <w:tcW w:w="121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cZNF215</w:t>
            </w:r>
          </w:p>
        </w:tc>
        <w:tc>
          <w:tcPr>
            <w:tcW w:w="384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UGGAAAGAUAUGCCCUTT</w:t>
            </w:r>
          </w:p>
        </w:tc>
        <w:tc>
          <w:tcPr>
            <w:tcW w:w="33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CAUAUCUUUCCAGGCTT</w:t>
            </w:r>
          </w:p>
        </w:tc>
        <w:tc>
          <w:tcPr>
            <w:tcW w:w="1028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obio</w:t>
            </w:r>
          </w:p>
        </w:tc>
      </w:tr>
      <w:tr w:rsidR="002B1F21">
        <w:trPr>
          <w:trHeight w:val="319"/>
        </w:trPr>
        <w:tc>
          <w:tcPr>
            <w:tcW w:w="121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PTEN</w:t>
            </w:r>
          </w:p>
        </w:tc>
        <w:tc>
          <w:tcPr>
            <w:tcW w:w="384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UGAGACUUUGAGACUAGUU</w:t>
            </w:r>
          </w:p>
        </w:tc>
        <w:tc>
          <w:tcPr>
            <w:tcW w:w="33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UAGUCUCAAAGUCUCAUC</w:t>
            </w:r>
          </w:p>
        </w:tc>
        <w:tc>
          <w:tcPr>
            <w:tcW w:w="1028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obio</w:t>
            </w:r>
          </w:p>
        </w:tc>
      </w:tr>
      <w:tr w:rsidR="002B1F21">
        <w:trPr>
          <w:trHeight w:val="329"/>
        </w:trPr>
        <w:tc>
          <w:tcPr>
            <w:tcW w:w="1211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-PRDX1</w:t>
            </w:r>
          </w:p>
        </w:tc>
        <w:tc>
          <w:tcPr>
            <w:tcW w:w="384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UGAACAUUCCUUUGGUAU</w:t>
            </w:r>
          </w:p>
        </w:tc>
        <w:tc>
          <w:tcPr>
            <w:tcW w:w="3360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ACCAAAGGAAUGUUCAUGG</w:t>
            </w:r>
          </w:p>
        </w:tc>
        <w:tc>
          <w:tcPr>
            <w:tcW w:w="1028" w:type="dxa"/>
          </w:tcPr>
          <w:p w:rsidR="002B1F21" w:rsidRDefault="00C84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bobio</w:t>
            </w:r>
          </w:p>
        </w:tc>
      </w:tr>
    </w:tbl>
    <w:p w:rsidR="002B1F21" w:rsidRDefault="002B1F21"/>
    <w:p w:rsidR="002B1F21" w:rsidRDefault="002B1F21"/>
    <w:p w:rsidR="002B1F21" w:rsidRDefault="00C84256">
      <w:pPr>
        <w:spacing w:line="360" w:lineRule="auto"/>
        <w:rPr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</w:rPr>
        <w:t>Table S5. Antibodies and reagents were as follo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1"/>
        <w:gridCol w:w="2047"/>
        <w:gridCol w:w="1632"/>
      </w:tblGrid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Supplier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Cat no.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autoSpaceDE w:val="0"/>
              <w:autoSpaceDN w:val="0"/>
              <w:adjustRightInd w:val="0"/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PTEN Polyclonal Antibody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oteintech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034-1-AP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hospho-Akt (Ser473) (D9E) Rabbit mA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ST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060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Phospho-Akt (Thr308) (D25E6) Rabbit mA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ST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038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kt (pan) (C67E7) Rabbit mA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ST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91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ouse anti PRDX1 monoclonal antibody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oteintech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6820-1-Ig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GAPDH (8A3) Mouse mA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EN-bioscience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0133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Anti-Flag Rabbit mA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ST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793S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Goat anti-Mouse IgG (H&amp;L)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（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HRP conjugate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）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EN-bioscience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11103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Goat anti-Rabbit IgG (H&amp;L)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（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HRP conjugate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）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ZEN-bioscience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11203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 xml:space="preserve">SF1670 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CE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HY-15842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eastAsia="zh-Hans"/>
              </w:rPr>
              <w:t>Ipatasertib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CE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HY-15186 </w:t>
            </w:r>
          </w:p>
        </w:tc>
      </w:tr>
      <w:tr w:rsidR="002B1F21">
        <w:tc>
          <w:tcPr>
            <w:tcW w:w="4611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</w:rPr>
              <w:t>N-Ethylmaleimide</w:t>
            </w:r>
          </w:p>
        </w:tc>
        <w:tc>
          <w:tcPr>
            <w:tcW w:w="2047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igma-Aldrich</w:t>
            </w:r>
          </w:p>
        </w:tc>
        <w:tc>
          <w:tcPr>
            <w:tcW w:w="1632" w:type="dxa"/>
          </w:tcPr>
          <w:p w:rsidR="002B1F21" w:rsidRDefault="00C84256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3876</w:t>
            </w:r>
          </w:p>
        </w:tc>
      </w:tr>
    </w:tbl>
    <w:p w:rsidR="002B1F21" w:rsidRDefault="002B1F21"/>
    <w:p w:rsidR="002B1F21" w:rsidRDefault="002B1F21"/>
    <w:p w:rsidR="003E213E" w:rsidRDefault="003E213E">
      <w:pPr>
        <w:spacing w:line="360" w:lineRule="auto"/>
        <w:rPr>
          <w:rFonts w:ascii="Times New Roman" w:hAnsi="Times New Roman" w:cs="Times New Roman"/>
          <w:b/>
          <w:bCs/>
          <w:color w:val="C00000"/>
          <w:sz w:val="24"/>
        </w:rPr>
      </w:pPr>
    </w:p>
    <w:p w:rsidR="002B1F21" w:rsidRPr="00C84256" w:rsidRDefault="00C84256">
      <w:pPr>
        <w:spacing w:line="360" w:lineRule="auto"/>
        <w:rPr>
          <w:b/>
          <w:bCs/>
          <w:color w:val="C00000"/>
          <w:sz w:val="24"/>
        </w:rPr>
      </w:pPr>
      <w:r w:rsidRPr="00C84256">
        <w:rPr>
          <w:rFonts w:ascii="Times New Roman" w:hAnsi="Times New Roman" w:cs="Times New Roman"/>
          <w:b/>
          <w:bCs/>
          <w:color w:val="C00000"/>
          <w:sz w:val="24"/>
        </w:rPr>
        <w:t xml:space="preserve">Table S6. </w:t>
      </w:r>
      <w:r w:rsidRPr="00C84256">
        <w:rPr>
          <w:rFonts w:ascii="Times New Roman" w:hAnsi="Times New Roman" w:cs="Times New Roman" w:hint="eastAsia"/>
          <w:b/>
          <w:bCs/>
          <w:color w:val="C00000"/>
          <w:sz w:val="24"/>
        </w:rPr>
        <w:t>FISH</w:t>
      </w:r>
      <w:r w:rsidRPr="00C84256">
        <w:rPr>
          <w:rFonts w:ascii="Times New Roman" w:hAnsi="Times New Roman" w:cs="Times New Roman"/>
          <w:b/>
          <w:bCs/>
          <w:color w:val="C00000"/>
          <w:kern w:val="0"/>
          <w:sz w:val="24"/>
        </w:rPr>
        <w:t xml:space="preserve"> probes used in this study</w:t>
      </w:r>
      <w:r w:rsidRPr="00C84256">
        <w:rPr>
          <w:rFonts w:ascii="Times New Roman" w:hAnsi="Times New Roman" w:cs="Times New Roman"/>
          <w:b/>
          <w:bCs/>
          <w:color w:val="C00000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3895"/>
        <w:gridCol w:w="1632"/>
      </w:tblGrid>
      <w:tr w:rsidR="00C84256" w:rsidRPr="00C84256">
        <w:tc>
          <w:tcPr>
            <w:tcW w:w="2763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ame</w:t>
            </w:r>
          </w:p>
        </w:tc>
        <w:tc>
          <w:tcPr>
            <w:tcW w:w="3895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arget sequence</w:t>
            </w:r>
          </w:p>
        </w:tc>
        <w:tc>
          <w:tcPr>
            <w:tcW w:w="1632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upplier</w:t>
            </w:r>
          </w:p>
        </w:tc>
      </w:tr>
      <w:tr w:rsidR="00C84256" w:rsidRPr="00C84256">
        <w:tc>
          <w:tcPr>
            <w:tcW w:w="2763" w:type="dxa"/>
          </w:tcPr>
          <w:p w:rsidR="002B1F21" w:rsidRPr="00C84256" w:rsidRDefault="00C842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cZNF215 </w:t>
            </w:r>
            <w:r w:rsidRPr="00C84256"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  <w:t>biotinylated probe</w:t>
            </w:r>
          </w:p>
        </w:tc>
        <w:tc>
          <w:tcPr>
            <w:tcW w:w="3895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GCATATCTTTCCAGGCATCT</w:t>
            </w: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-/3bio/</w:t>
            </w:r>
          </w:p>
        </w:tc>
        <w:tc>
          <w:tcPr>
            <w:tcW w:w="1632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ibobio</w:t>
            </w:r>
          </w:p>
        </w:tc>
      </w:tr>
      <w:tr w:rsidR="00C84256" w:rsidRPr="00C84256">
        <w:tc>
          <w:tcPr>
            <w:tcW w:w="2763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  <w:t>Control biotinylated probe</w:t>
            </w:r>
          </w:p>
        </w:tc>
        <w:tc>
          <w:tcPr>
            <w:tcW w:w="3895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GTTTACCGCGATTACCTCTA</w:t>
            </w: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-/3bio/</w:t>
            </w:r>
          </w:p>
        </w:tc>
        <w:tc>
          <w:tcPr>
            <w:tcW w:w="1632" w:type="dxa"/>
          </w:tcPr>
          <w:p w:rsidR="002B1F21" w:rsidRPr="00C84256" w:rsidRDefault="00C84256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C84256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ibobio</w:t>
            </w:r>
          </w:p>
        </w:tc>
      </w:tr>
    </w:tbl>
    <w:p w:rsidR="002B1F21" w:rsidRPr="003E213E" w:rsidRDefault="002B1F21"/>
    <w:sectPr w:rsidR="002B1F21" w:rsidRPr="003E21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Songti SC">
    <w:altName w:val="SimSun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6038"/>
    <w:rsid w:val="83BC21BF"/>
    <w:rsid w:val="857D79CD"/>
    <w:rsid w:val="8DBEF84D"/>
    <w:rsid w:val="8FA1CD74"/>
    <w:rsid w:val="97DFB248"/>
    <w:rsid w:val="97EEC32C"/>
    <w:rsid w:val="97EF2997"/>
    <w:rsid w:val="99DB99E1"/>
    <w:rsid w:val="9AEF5344"/>
    <w:rsid w:val="9B7FC33C"/>
    <w:rsid w:val="A1777572"/>
    <w:rsid w:val="A7B7CB14"/>
    <w:rsid w:val="A7DD7742"/>
    <w:rsid w:val="A9A3040F"/>
    <w:rsid w:val="AB9F9FD2"/>
    <w:rsid w:val="ADF6B384"/>
    <w:rsid w:val="AEF7D910"/>
    <w:rsid w:val="AFBED3EA"/>
    <w:rsid w:val="AFEBFDAA"/>
    <w:rsid w:val="B59FCA65"/>
    <w:rsid w:val="B7CBB2EF"/>
    <w:rsid w:val="B9FEA3E3"/>
    <w:rsid w:val="B9FF64D8"/>
    <w:rsid w:val="BBBF7ACB"/>
    <w:rsid w:val="BBD3FC05"/>
    <w:rsid w:val="BD7F3305"/>
    <w:rsid w:val="BDA3190D"/>
    <w:rsid w:val="BDAAE8FB"/>
    <w:rsid w:val="BDCFAAD5"/>
    <w:rsid w:val="BEFD85D6"/>
    <w:rsid w:val="BF3FCF96"/>
    <w:rsid w:val="BF778DD5"/>
    <w:rsid w:val="BFC56914"/>
    <w:rsid w:val="BFC58473"/>
    <w:rsid w:val="BFCBAD41"/>
    <w:rsid w:val="BFD62175"/>
    <w:rsid w:val="BFEEACEF"/>
    <w:rsid w:val="BFF3D8A3"/>
    <w:rsid w:val="BFFBB491"/>
    <w:rsid w:val="BFFED587"/>
    <w:rsid w:val="BFFFD526"/>
    <w:rsid w:val="C6FF0FD2"/>
    <w:rsid w:val="C7A78CEE"/>
    <w:rsid w:val="C9663334"/>
    <w:rsid w:val="CD2D4A15"/>
    <w:rsid w:val="CFBB8CA4"/>
    <w:rsid w:val="D2BA82A2"/>
    <w:rsid w:val="D36FB7BC"/>
    <w:rsid w:val="D6FDD97D"/>
    <w:rsid w:val="D6FE4017"/>
    <w:rsid w:val="D7A1E664"/>
    <w:rsid w:val="D7FF1C33"/>
    <w:rsid w:val="D9B70F65"/>
    <w:rsid w:val="DB4BEBFE"/>
    <w:rsid w:val="DB7F2A0D"/>
    <w:rsid w:val="DB9B3E4B"/>
    <w:rsid w:val="DBF44859"/>
    <w:rsid w:val="DC3FE1C7"/>
    <w:rsid w:val="DCDB3AE5"/>
    <w:rsid w:val="DDF75C26"/>
    <w:rsid w:val="DEA5C6E4"/>
    <w:rsid w:val="DEF7E3AD"/>
    <w:rsid w:val="DF097C6B"/>
    <w:rsid w:val="DF7883C8"/>
    <w:rsid w:val="DFE3CB6D"/>
    <w:rsid w:val="DFFD2512"/>
    <w:rsid w:val="DFFF14E5"/>
    <w:rsid w:val="E1FF08E4"/>
    <w:rsid w:val="E2FF6F05"/>
    <w:rsid w:val="E47FBD62"/>
    <w:rsid w:val="E5FE68F5"/>
    <w:rsid w:val="E5FF6229"/>
    <w:rsid w:val="E9D3A2F6"/>
    <w:rsid w:val="EB7A04AC"/>
    <w:rsid w:val="EE7F5BA5"/>
    <w:rsid w:val="EEFEC008"/>
    <w:rsid w:val="EF476BDE"/>
    <w:rsid w:val="EF4FC527"/>
    <w:rsid w:val="EF7D12BF"/>
    <w:rsid w:val="EF8EB6F9"/>
    <w:rsid w:val="EF8FB1EB"/>
    <w:rsid w:val="EF978B7D"/>
    <w:rsid w:val="EFB6F0AC"/>
    <w:rsid w:val="EFB76AAD"/>
    <w:rsid w:val="EFDF5E8D"/>
    <w:rsid w:val="EFED4318"/>
    <w:rsid w:val="EFF37CBA"/>
    <w:rsid w:val="EFFB9545"/>
    <w:rsid w:val="EFFFBE19"/>
    <w:rsid w:val="F1FFE844"/>
    <w:rsid w:val="F2DF4739"/>
    <w:rsid w:val="F2F381AE"/>
    <w:rsid w:val="F559E9F9"/>
    <w:rsid w:val="F5CD6D9B"/>
    <w:rsid w:val="F5EF0DF7"/>
    <w:rsid w:val="F5FFF684"/>
    <w:rsid w:val="F63F241C"/>
    <w:rsid w:val="F6ACEF70"/>
    <w:rsid w:val="F6DD06E2"/>
    <w:rsid w:val="F6DE5847"/>
    <w:rsid w:val="F76FF163"/>
    <w:rsid w:val="F77B678B"/>
    <w:rsid w:val="F77E08D5"/>
    <w:rsid w:val="F77E3B3E"/>
    <w:rsid w:val="F79B4027"/>
    <w:rsid w:val="F79FE43E"/>
    <w:rsid w:val="F7A76125"/>
    <w:rsid w:val="F7BE26D6"/>
    <w:rsid w:val="F7DD4985"/>
    <w:rsid w:val="F7FC0BD5"/>
    <w:rsid w:val="F8D5A692"/>
    <w:rsid w:val="F93F973C"/>
    <w:rsid w:val="FADE2E96"/>
    <w:rsid w:val="FAFF3F66"/>
    <w:rsid w:val="FB1EB5A1"/>
    <w:rsid w:val="FB373033"/>
    <w:rsid w:val="FB479484"/>
    <w:rsid w:val="FBBF76CA"/>
    <w:rsid w:val="FBE7FA09"/>
    <w:rsid w:val="FBF5EE9A"/>
    <w:rsid w:val="FBFFE1DD"/>
    <w:rsid w:val="FCFD557E"/>
    <w:rsid w:val="FD6FAA59"/>
    <w:rsid w:val="FD7CBC7D"/>
    <w:rsid w:val="FDBF35AD"/>
    <w:rsid w:val="FDD7505A"/>
    <w:rsid w:val="FDF39224"/>
    <w:rsid w:val="FDF3E9C1"/>
    <w:rsid w:val="FDFC1483"/>
    <w:rsid w:val="FDFFA70F"/>
    <w:rsid w:val="FE169F98"/>
    <w:rsid w:val="FE299B70"/>
    <w:rsid w:val="FE5F9257"/>
    <w:rsid w:val="FEBE9FEE"/>
    <w:rsid w:val="FEF7990E"/>
    <w:rsid w:val="FF63595F"/>
    <w:rsid w:val="FF6E0E64"/>
    <w:rsid w:val="FFB45B71"/>
    <w:rsid w:val="FFB7113D"/>
    <w:rsid w:val="FFEB7E15"/>
    <w:rsid w:val="FFEE038E"/>
    <w:rsid w:val="FFF1244F"/>
    <w:rsid w:val="FFF68352"/>
    <w:rsid w:val="FFF6C4DD"/>
    <w:rsid w:val="FFF6FA58"/>
    <w:rsid w:val="FFF75CAB"/>
    <w:rsid w:val="FFFAD4FC"/>
    <w:rsid w:val="FFFDD112"/>
    <w:rsid w:val="FFFDFA8A"/>
    <w:rsid w:val="FFFF8AA7"/>
    <w:rsid w:val="FFFFAC68"/>
    <w:rsid w:val="00003F96"/>
    <w:rsid w:val="000165CA"/>
    <w:rsid w:val="000270A0"/>
    <w:rsid w:val="00032AA6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B1F21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213E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B6038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01DA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9DD"/>
    <w:rsid w:val="00BF4C37"/>
    <w:rsid w:val="00C06002"/>
    <w:rsid w:val="00C14653"/>
    <w:rsid w:val="00C15D4A"/>
    <w:rsid w:val="00C24358"/>
    <w:rsid w:val="00C362C6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84256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504B"/>
    <w:rsid w:val="00D77503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18C0"/>
    <w:rsid w:val="00E75C42"/>
    <w:rsid w:val="00E77598"/>
    <w:rsid w:val="00E90DEC"/>
    <w:rsid w:val="00E9540F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49EC"/>
    <w:rsid w:val="00F44FCA"/>
    <w:rsid w:val="00F54C03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  <w:rsid w:val="09D30379"/>
    <w:rsid w:val="0D7F2AFC"/>
    <w:rsid w:val="0EBF90CB"/>
    <w:rsid w:val="19DBB2B7"/>
    <w:rsid w:val="19EF239D"/>
    <w:rsid w:val="1AE8F73A"/>
    <w:rsid w:val="1F912F3C"/>
    <w:rsid w:val="1FF69BE2"/>
    <w:rsid w:val="1FFF47E1"/>
    <w:rsid w:val="2CF38F13"/>
    <w:rsid w:val="2E7FA04D"/>
    <w:rsid w:val="2F7DB6AD"/>
    <w:rsid w:val="2FFBD0BD"/>
    <w:rsid w:val="33BA1316"/>
    <w:rsid w:val="36F94963"/>
    <w:rsid w:val="371BD3D8"/>
    <w:rsid w:val="37CE3DF3"/>
    <w:rsid w:val="37ED6906"/>
    <w:rsid w:val="3AFCEF3F"/>
    <w:rsid w:val="3B133AE7"/>
    <w:rsid w:val="3DBF4E24"/>
    <w:rsid w:val="3DF85D0A"/>
    <w:rsid w:val="3DFFB261"/>
    <w:rsid w:val="3EFE19A7"/>
    <w:rsid w:val="3F3FF2C7"/>
    <w:rsid w:val="3F5C8AB0"/>
    <w:rsid w:val="3F731E83"/>
    <w:rsid w:val="3FAFA23C"/>
    <w:rsid w:val="3FBD97E1"/>
    <w:rsid w:val="3FE89F4B"/>
    <w:rsid w:val="3FEB1965"/>
    <w:rsid w:val="3FF3BFC9"/>
    <w:rsid w:val="3FFF47CA"/>
    <w:rsid w:val="43BD9C85"/>
    <w:rsid w:val="44FF2537"/>
    <w:rsid w:val="49BA0305"/>
    <w:rsid w:val="4EBEDBC7"/>
    <w:rsid w:val="4EC9C4EA"/>
    <w:rsid w:val="4ED7DDEA"/>
    <w:rsid w:val="4FEFA979"/>
    <w:rsid w:val="4FF34C6C"/>
    <w:rsid w:val="4FF426D3"/>
    <w:rsid w:val="53E77B6D"/>
    <w:rsid w:val="566E6F8C"/>
    <w:rsid w:val="569DC18A"/>
    <w:rsid w:val="577F52BE"/>
    <w:rsid w:val="58F78C00"/>
    <w:rsid w:val="591C7E10"/>
    <w:rsid w:val="5BA79B70"/>
    <w:rsid w:val="5BBFF2AD"/>
    <w:rsid w:val="5BFED1AE"/>
    <w:rsid w:val="5F5C1C52"/>
    <w:rsid w:val="5F661CC3"/>
    <w:rsid w:val="5F7F8DFE"/>
    <w:rsid w:val="5F9D1A34"/>
    <w:rsid w:val="5FCB2BF6"/>
    <w:rsid w:val="5FDB3D5E"/>
    <w:rsid w:val="60CD6B15"/>
    <w:rsid w:val="62ED0B5A"/>
    <w:rsid w:val="65E39E5E"/>
    <w:rsid w:val="667CA6B3"/>
    <w:rsid w:val="697DC4BD"/>
    <w:rsid w:val="6A5D9999"/>
    <w:rsid w:val="6C1F11B8"/>
    <w:rsid w:val="6D54A109"/>
    <w:rsid w:val="6D5FA847"/>
    <w:rsid w:val="6DDD32D1"/>
    <w:rsid w:val="6DFA81F9"/>
    <w:rsid w:val="6E17911A"/>
    <w:rsid w:val="6E1EA29B"/>
    <w:rsid w:val="6E9F1231"/>
    <w:rsid w:val="6EBF4D4D"/>
    <w:rsid w:val="6F7F3632"/>
    <w:rsid w:val="6FAF25BA"/>
    <w:rsid w:val="6FD7F571"/>
    <w:rsid w:val="6FDEFB1A"/>
    <w:rsid w:val="6FF71CA6"/>
    <w:rsid w:val="73713642"/>
    <w:rsid w:val="739FCB80"/>
    <w:rsid w:val="7578112A"/>
    <w:rsid w:val="75DEA4C7"/>
    <w:rsid w:val="75FFA907"/>
    <w:rsid w:val="769FC7B4"/>
    <w:rsid w:val="76AF9F7A"/>
    <w:rsid w:val="76DE29D0"/>
    <w:rsid w:val="76FCF180"/>
    <w:rsid w:val="76FF08E2"/>
    <w:rsid w:val="775F801B"/>
    <w:rsid w:val="7775C5E4"/>
    <w:rsid w:val="77771642"/>
    <w:rsid w:val="77BF5A01"/>
    <w:rsid w:val="77BF6C75"/>
    <w:rsid w:val="77E72A87"/>
    <w:rsid w:val="77E75115"/>
    <w:rsid w:val="78FF118D"/>
    <w:rsid w:val="79BCFC2E"/>
    <w:rsid w:val="79C8A073"/>
    <w:rsid w:val="79DB29D3"/>
    <w:rsid w:val="79DD5BC5"/>
    <w:rsid w:val="79FF379D"/>
    <w:rsid w:val="7AFE16D5"/>
    <w:rsid w:val="7B3F09E8"/>
    <w:rsid w:val="7B3F301F"/>
    <w:rsid w:val="7B431245"/>
    <w:rsid w:val="7BCC160F"/>
    <w:rsid w:val="7BDB9170"/>
    <w:rsid w:val="7BDE1036"/>
    <w:rsid w:val="7CBA0A87"/>
    <w:rsid w:val="7CE612EB"/>
    <w:rsid w:val="7D5911D6"/>
    <w:rsid w:val="7D5FF65D"/>
    <w:rsid w:val="7DBB15D5"/>
    <w:rsid w:val="7DD7502E"/>
    <w:rsid w:val="7DFB0D60"/>
    <w:rsid w:val="7E3C4C96"/>
    <w:rsid w:val="7EDE190C"/>
    <w:rsid w:val="7EDF634C"/>
    <w:rsid w:val="7EF5ABBA"/>
    <w:rsid w:val="7F372F87"/>
    <w:rsid w:val="7F3ECF11"/>
    <w:rsid w:val="7F57E707"/>
    <w:rsid w:val="7F5F243A"/>
    <w:rsid w:val="7F69801F"/>
    <w:rsid w:val="7F7D96C3"/>
    <w:rsid w:val="7FBF5C2E"/>
    <w:rsid w:val="7FD9A7BD"/>
    <w:rsid w:val="7FDE02BF"/>
    <w:rsid w:val="7FEDD3B9"/>
    <w:rsid w:val="7FEF9536"/>
    <w:rsid w:val="7FF11D8A"/>
    <w:rsid w:val="7FF5358F"/>
    <w:rsid w:val="7FF77E69"/>
    <w:rsid w:val="7FF7AB8A"/>
    <w:rsid w:val="7FFBCE0B"/>
    <w:rsid w:val="7FFC352C"/>
    <w:rsid w:val="7FFC8988"/>
    <w:rsid w:val="7FFD20EA"/>
    <w:rsid w:val="7FFF5D8A"/>
    <w:rsid w:val="7FFF9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uiPriority="3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41">
    <w:name w:val="无格式表格 41"/>
    <w:basedOn w:val="TableNormal"/>
    <w:uiPriority w:val="44"/>
    <w:qFormat/>
    <w:rPr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 w:qFormat="1"/>
    <w:lsdException w:name="Table Grid" w:uiPriority="3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41">
    <w:name w:val="无格式表格 41"/>
    <w:basedOn w:val="TableNormal"/>
    <w:uiPriority w:val="44"/>
    <w:qFormat/>
    <w:rPr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 锦鹏</dc:creator>
  <cp:lastModifiedBy>Rosel Myra</cp:lastModifiedBy>
  <cp:revision>2</cp:revision>
  <dcterms:created xsi:type="dcterms:W3CDTF">2024-02-10T13:30:00Z</dcterms:created>
  <dcterms:modified xsi:type="dcterms:W3CDTF">2024-02-1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9D7B4D9A0E15E2ABA9CF1E642EABFEA3_42</vt:lpwstr>
  </property>
</Properties>
</file>